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D8A93CD" w14:textId="77777777" w:rsidR="00F4310D" w:rsidRDefault="00F4310D" w:rsidP="008345EC">
      <w:pPr>
        <w:pStyle w:val="Heading2"/>
      </w:pPr>
    </w:p>
    <w:p w14:paraId="0A142ED1" w14:textId="6EE18D76" w:rsidR="008345EC" w:rsidRDefault="00F4310D" w:rsidP="008345EC">
      <w:pPr>
        <w:pStyle w:val="Heading2"/>
        <w:rPr>
          <w:rFonts w:ascii="Calibri" w:eastAsia="Calibri" w:hAnsi="Calibri" w:cs="Arial"/>
          <w:color w:val="auto"/>
          <w:sz w:val="22"/>
          <w:szCs w:val="22"/>
        </w:rPr>
      </w:pPr>
      <w:r>
        <w:t xml:space="preserve">Appendix S3.  </w:t>
      </w:r>
      <w:r w:rsidR="008345EC" w:rsidRPr="00344657">
        <w:rPr>
          <w:rFonts w:ascii="Calibri" w:eastAsia="Calibri" w:hAnsi="Calibri" w:cs="Arial"/>
          <w:color w:val="auto"/>
          <w:sz w:val="22"/>
          <w:szCs w:val="22"/>
        </w:rPr>
        <w:t>Linkage map construction</w:t>
      </w:r>
      <w:r>
        <w:rPr>
          <w:rFonts w:ascii="Calibri" w:eastAsia="Calibri" w:hAnsi="Calibri" w:cs="Arial"/>
          <w:color w:val="auto"/>
          <w:sz w:val="22"/>
          <w:szCs w:val="22"/>
        </w:rPr>
        <w:t>.</w:t>
      </w:r>
    </w:p>
    <w:p w14:paraId="5DFCEA51" w14:textId="77777777" w:rsidR="00577A80" w:rsidRPr="00344657" w:rsidRDefault="00577A80" w:rsidP="00344657">
      <w:pPr>
        <w:spacing w:after="0" w:line="240" w:lineRule="auto"/>
      </w:pPr>
    </w:p>
    <w:p w14:paraId="4354B003" w14:textId="6BC4B43B" w:rsidR="008345EC" w:rsidRDefault="008345EC" w:rsidP="00344657">
      <w:pPr>
        <w:spacing w:after="0" w:line="240" w:lineRule="auto"/>
      </w:pPr>
      <w:r w:rsidRPr="002A3E44">
        <w:t xml:space="preserve">A linkage map was constructed using Lep-Map3 </w:t>
      </w:r>
      <w:r>
        <w:fldChar w:fldCharType="begin" w:fldLock="1"/>
      </w:r>
      <w:r w:rsidR="005D2BD0">
        <w:instrText>ADDIN CSL_CITATION {"citationItems":[{"id":"ITEM-1","itemData":{"DOI":"10.1093/bioinformatics/btt563","ISBN":"1367-4811 (Electronic)\\r1367-4803 (Linking)","ISSN":"14602059","PMID":"24078685","abstract":"MOTIVATION: Current high-throughput sequencing technologies allow cost-efficient genotyping of millions of single nucleotide polymorphisms (SNPs) for hundreds of samples. However, the tools that are currently available for constructing linkage maps are not well suited for large datasets. Linkage maps of large datasets would be helpful in de novo genome assembly by facilitating comprehensive genome validation and refinement by enabling chimeric scaffold detection, as well as in family-based linkage and association studies, quantitative trait locus mapping, analysis of genome synteny and other complex genomic data analyses.\\n\\nRESULTS: We describe a novel tool, called Lepidoptera-MAP (Lep-MAP), for constructing accurate linkage maps with ultradense genome-wide SNP data. Lep-MAP is fast and memory efficient and largely automated, requiring minimal user interaction. It uses simultaneously data on multiple outbred families and can increase linkage map accuracy by taking into account achiasmatic meiosis, a special feature of Lepidoptera and some other taxa with no recombination in one sex (no recombination in females in Lepidoptera). We demonstrate that Lep-MAP outperforms other methods on real and simulated data. We construct a genome-wide linkage map of the Glanville fritillary butterfly (Melitaea cinxia) with over 40 000 SNPs. The data were generated with a novel in-house SOLiD restriction site-associated DNA tag sequencing protocol, which is described in the online supplementary material.\\n\\nAVAILABILITY AND IMPLEMENTATION: Java source code under GNU general public license with the compiled classes and the datasets are available from http://sourceforge.net/users/lep-map.","author":[{"dropping-particle":"","family":"Rastas","given":"Pasi","non-dropping-particle":"","parse-names":false,"suffix":""},{"dropping-particle":"","family":"Paulin","given":"Lars","non-dropping-particle":"","parse-names":false,"suffix":""},{"dropping-particle":"","family":"Hanski","given":"Ilkka","non-dropping-particle":"","parse-names":false,"suffix":""},{"dropping-particle":"","family":"Lehtonen","given":"Rainer","non-dropping-particle":"","parse-names":false,"suffix":""},{"dropping-particle":"","family":"Auvinen","given":"Petri","non-dropping-particle":"","parse-names":false,"suffix":""},{"dropping-particle":"","family":"Brudno","given":"Michael","non-dropping-particle":"","parse-names":false,"suffix":""}],"container-title":"Bioinformatics","id":"ITEM-1","issue":"24","issued":{"date-parts":[["2013"]]},"page":"3128-3134","title":"Lep-MAP: Fast and accurate linkage map construction for large SNP datasets","type":"article-journal","volume":"29"},"uris":["http://www.mendeley.com/documents/?uuid=a034c688-bbe1-4126-a02f-6a16720d65e0"]}],"mendeley":{"formattedCitation":"(Rastas et al., 2013)","plainTextFormattedCitation":"(Rastas et al., 2013)","previouslyFormattedCitation":"(Rastas et al. 2013)"},"properties":{"noteIndex":0},"schema":"https://github.com/citation-style-language/schema/raw/master/csl-citation.json"}</w:instrText>
      </w:r>
      <w:r>
        <w:fldChar w:fldCharType="separate"/>
      </w:r>
      <w:r w:rsidR="005D2BD0" w:rsidRPr="005D2BD0">
        <w:rPr>
          <w:noProof/>
        </w:rPr>
        <w:t>(Rastas et al., 2013)</w:t>
      </w:r>
      <w:r>
        <w:fldChar w:fldCharType="end"/>
      </w:r>
      <w:r>
        <w:t xml:space="preserve"> from reads aligned to the </w:t>
      </w:r>
      <w:r>
        <w:rPr>
          <w:i/>
          <w:iCs/>
        </w:rPr>
        <w:t xml:space="preserve">I. lacunosa </w:t>
      </w:r>
      <w:r>
        <w:t>draft assembly</w:t>
      </w:r>
      <w:r w:rsidRPr="002A3E44">
        <w:t xml:space="preserve">. </w:t>
      </w:r>
      <w:proofErr w:type="spellStart"/>
      <w:r w:rsidRPr="002A3E44">
        <w:t>ddRADseq</w:t>
      </w:r>
      <w:proofErr w:type="spellEnd"/>
      <w:r w:rsidRPr="002A3E44">
        <w:t xml:space="preserve"> sequencing reads were aligned to the draft genome using </w:t>
      </w:r>
      <w:proofErr w:type="spellStart"/>
      <w:r w:rsidRPr="002A3E44">
        <w:t>NextGenMap</w:t>
      </w:r>
      <w:proofErr w:type="spellEnd"/>
      <w:r w:rsidRPr="002A3E44">
        <w:t xml:space="preserve"> </w:t>
      </w:r>
      <w:r>
        <w:fldChar w:fldCharType="begin" w:fldLock="1"/>
      </w:r>
      <w:r w:rsidR="005D2BD0">
        <w:instrText>ADDIN CSL_CITATION {"citationItems":[{"id":"ITEM-1","itemData":{"DOI":"10.1093/bioinformatics/btt468","ISSN":"13674803","abstract":"Summary: When choosing a read mapper, one faces the trade off between speed and the ability to map reads in highly polymorphic regions. Here, we report NextGenMap, a fast and accurate read mapper, which reduces this dilemma. NextGenMap aligns reads reliably to a reference genome even when the sequence difference between target and reference genome is large, i.e. highly polymorphic genome. At the same time, NextGenMap outperforms current mapping methods with respect to runtime and to the number of correctly mapped reads. NextGenMap efficiently uses the available hardware by exploiting multi-core CPUs as well as graphic cards (GPUs), if available. In addition, NextGenMap handles automatically any read data independent of read length and sequencing technology. Availability: NextGenMap source code and documentation are available at: http://cibiv.github.io/NextGenMap/. © 2013 The Author 2013.","author":[{"dropping-particle":"","family":"Sedlazeck","given":"Fritz J.","non-dropping-particle":"","parse-names":false,"suffix":""},{"dropping-particle":"","family":"Rescheneder","given":"Philipp","non-dropping-particle":"","parse-names":false,"suffix":""},{"dropping-particle":"","family":"Haeseler","given":"Arndt","non-dropping-particle":"Von","parse-names":false,"suffix":""}],"container-title":"Bioinformatics","id":"ITEM-1","issue":"21","issued":{"date-parts":[["2013"]]},"page":"2790-2791","title":"NextGenMap: Fast and accurate read mapping in highly polymorphic genomes","type":"article-journal","volume":"29"},"uris":["http://www.mendeley.com/documents/?uuid=04347dbc-0b9e-4ce9-8e68-d7cca4d077e5"]}],"mendeley":{"formattedCitation":"(Sedlazeck et al., 2013)","plainTextFormattedCitation":"(Sedlazeck et al., 2013)","previouslyFormattedCitation":"(Sedlazeck et al. 2013)"},"properties":{"noteIndex":0},"schema":"https://github.com/citation-style-language/schema/raw/master/csl-citation.json"}</w:instrText>
      </w:r>
      <w:r>
        <w:fldChar w:fldCharType="separate"/>
      </w:r>
      <w:r w:rsidR="005D2BD0" w:rsidRPr="005D2BD0">
        <w:rPr>
          <w:noProof/>
        </w:rPr>
        <w:t>(Sedlazeck et al., 2013)</w:t>
      </w:r>
      <w:r>
        <w:fldChar w:fldCharType="end"/>
      </w:r>
      <w:r>
        <w:t xml:space="preserve"> and cleaned, sorted, and assigned read groups using Picard Tools </w:t>
      </w:r>
      <w:r w:rsidRPr="006E6200">
        <w:t>2.18.21-SNAPSHOT 568 (https://broadinstitute.github.io/picard/)</w:t>
      </w:r>
      <w:r>
        <w:t>.</w:t>
      </w:r>
      <w:r w:rsidRPr="002A3E44">
        <w:t xml:space="preserve"> Genotype probabilities were called using the Lep-Map3 pileupParser2 module, </w:t>
      </w:r>
      <w:r>
        <w:t xml:space="preserve">resulting in an initial </w:t>
      </w:r>
      <w:r w:rsidRPr="00013AF0">
        <w:t>393</w:t>
      </w:r>
      <w:r>
        <w:t>,</w:t>
      </w:r>
      <w:r w:rsidRPr="00013AF0">
        <w:t>90</w:t>
      </w:r>
      <w:r>
        <w:t xml:space="preserve">0 loci, </w:t>
      </w:r>
      <w:r w:rsidRPr="002A3E44">
        <w:t xml:space="preserve">and </w:t>
      </w:r>
      <w:r>
        <w:t xml:space="preserve">related to </w:t>
      </w:r>
      <w:r w:rsidRPr="002A3E44">
        <w:t>parental genotypes using the ParentCall2 module</w:t>
      </w:r>
      <w:r>
        <w:t>, resulting in 15,426 loci</w:t>
      </w:r>
      <w:r w:rsidRPr="002A3E44">
        <w:t>. Markers were separated into linkage groups with an initial LOD cutoff of 5</w:t>
      </w:r>
      <w:r>
        <w:t>3</w:t>
      </w:r>
      <w:r w:rsidRPr="002A3E44">
        <w:t>, resulting in 1</w:t>
      </w:r>
      <w:r>
        <w:t>1</w:t>
      </w:r>
      <w:r w:rsidRPr="002A3E44">
        <w:t xml:space="preserve"> major linkage groups (&gt;2</w:t>
      </w:r>
      <w:r>
        <w:t>30</w:t>
      </w:r>
      <w:r w:rsidRPr="002A3E44">
        <w:t xml:space="preserve"> markers). The largest linkage group (</w:t>
      </w:r>
      <w:r>
        <w:t>2450</w:t>
      </w:r>
      <w:r w:rsidRPr="002A3E44">
        <w:t xml:space="preserve"> markers) was then split with </w:t>
      </w:r>
      <w:r>
        <w:t xml:space="preserve">a </w:t>
      </w:r>
      <w:r w:rsidRPr="002A3E44">
        <w:t>higher LOD cutoff (</w:t>
      </w:r>
      <w:r>
        <w:t>95</w:t>
      </w:r>
      <w:r w:rsidRPr="002A3E44">
        <w:t xml:space="preserve">), resulting in 15 major linkage groups of </w:t>
      </w:r>
      <w:r>
        <w:t>120</w:t>
      </w:r>
      <w:r w:rsidRPr="002A3E44">
        <w:t>-</w:t>
      </w:r>
      <w:r>
        <w:t>762</w:t>
      </w:r>
      <w:r w:rsidRPr="002A3E44">
        <w:t xml:space="preserve"> markers, consistent with the karyotype of </w:t>
      </w:r>
      <w:r w:rsidRPr="00692D17">
        <w:rPr>
          <w:i/>
          <w:iCs/>
        </w:rPr>
        <w:t xml:space="preserve">I. lacunosa </w:t>
      </w:r>
      <w:r>
        <w:rPr>
          <w:i/>
          <w:iCs/>
        </w:rPr>
        <w:fldChar w:fldCharType="begin" w:fldLock="1"/>
      </w:r>
      <w:r w:rsidR="005D2BD0">
        <w:rPr>
          <w:i/>
          <w:iCs/>
        </w:rPr>
        <w:instrText>ADDIN CSL_CITATION {"citationItems":[{"id":"ITEM-1","itemData":{"author":[{"dropping-particle":"","family":"Nakajima","given":"Goichi","non-dropping-particle":"","parse-names":false,"suffix":""}],"container-title":"Cytologia","id":"ITEM-1","issued":{"date-parts":[["1963"]]},"page":"351-359","title":"Karyotype of Genus Ipomoea","type":"article-journal","volume":"28"},"uris":["http://www.mendeley.com/documents/?uuid=a6bf6b7d-d7f8-4159-bb5a-904befa14676"]}],"mendeley":{"formattedCitation":"(Nakajima, 1963)","plainTextFormattedCitation":"(Nakajima, 1963)","previouslyFormattedCitation":"(Nakajima 1963)"},"properties":{"noteIndex":0},"schema":"https://github.com/citation-style-language/schema/raw/master/csl-citation.json"}</w:instrText>
      </w:r>
      <w:r>
        <w:rPr>
          <w:i/>
          <w:iCs/>
        </w:rPr>
        <w:fldChar w:fldCharType="separate"/>
      </w:r>
      <w:r w:rsidR="005D2BD0" w:rsidRPr="005D2BD0">
        <w:rPr>
          <w:iCs/>
          <w:noProof/>
        </w:rPr>
        <w:t>(Nakajima, 1963)</w:t>
      </w:r>
      <w:r>
        <w:rPr>
          <w:i/>
          <w:iCs/>
        </w:rPr>
        <w:fldChar w:fldCharType="end"/>
      </w:r>
      <w:r>
        <w:t>, and 4 minor linkage groups of 10-59 markers</w:t>
      </w:r>
      <w:r w:rsidRPr="002A3E44">
        <w:t>.</w:t>
      </w:r>
      <w:r>
        <w:t xml:space="preserve"> Markers were ordered using the OrderMarkers2 module of Lep-Map3 and phased in selfing mode. </w:t>
      </w:r>
    </w:p>
    <w:p w14:paraId="7443198A" w14:textId="77777777" w:rsidR="00577A80" w:rsidRDefault="00577A80" w:rsidP="00344657">
      <w:pPr>
        <w:spacing w:after="0" w:line="240" w:lineRule="auto"/>
      </w:pPr>
    </w:p>
    <w:p w14:paraId="22F143C0" w14:textId="53560835" w:rsidR="008345EC" w:rsidRDefault="008345EC" w:rsidP="00344657">
      <w:pPr>
        <w:spacing w:line="240" w:lineRule="auto"/>
      </w:pPr>
      <w:r>
        <w:t xml:space="preserve">We then used </w:t>
      </w:r>
      <w:proofErr w:type="spellStart"/>
      <w:r>
        <w:t>Lep</w:t>
      </w:r>
      <w:proofErr w:type="spellEnd"/>
      <w:r>
        <w:t xml:space="preserve">-Anchor </w:t>
      </w:r>
      <w:r>
        <w:fldChar w:fldCharType="begin" w:fldLock="1"/>
      </w:r>
      <w:r w:rsidR="005D2BD0">
        <w:instrText>ADDIN CSL_CITATION {"citationItems":[{"id":"ITEM-1","itemData":{"DOI":"10.1093/bioinformatics/btz978","ISSN":"13674811","PMID":"31913460","abstract":"MOTIVATION: Linkage mapping provides a practical way to anchor de novo genome assemblies into chromosomes and to detect chimeric or otherwise erroneous contigs. Such anchoring improves with higher number of markers and individuals, as long as the mapping software can handle all the information. Recent software Lep-MAP3 can robustly construct linkage maps for millions of genotyped markers and on thousands of individuals, providing optimal maps for genome anchoring. For such large datasets, automated and robust genome anchoring tool is especially valuable and can significantly reduce intensive computational and manual work involved. RESULTS: Here, we present a software Lep-Anchor (LA) to anchor genome assemblies automatically using dense linkage maps. As the main novelty, it takes into account the uncertainty of the linkage map positions caused by low recombination regions, cross type or poor mapping data quality. Furthermore, it can automatically detect and cut chimeric contigs, and use contig-contig, single read or alternative genome assembly alignments as additional information on contig order and orientations and to collapse haplotype contigs. We demonstrate the performance of LA using real data and show that it outperforms ALLMAPS on anchoring completeness and speed. Accuracy-wise LA and ALLMAPS are about equal, but at the expense of lower completeness of ALLMAPS. The software Chromonomer was faster than the other two methods but has major limitations and is lower in accuracy. We also show that with additional information, such as contig-contig and read alignments, the anchoring completeness can be improved by up to 70% without significant loss in accuracy. Based on simulated data, we conclude that the anchoring accuracy can be improved by utilizing information about map position uncertainty. Accuracy is the rate of contigs in correct orientation and completeness is the number contigs with inferred orientation. AVAILABILITY AND IMPLEMENTATION: Lep-Anchor is available with the source code under GNU general public license from http://sourceforge.net/projects/lep-anchor. All the scripts and code used to produce the reported results are included with Lep-Anchor.","author":[{"dropping-particle":"","family":"Rastas","given":"Pasi","non-dropping-particle":"","parse-names":false,"suffix":""}],"container-title":"Bioinformatics (Oxford, England)","id":"ITEM-1","issue":"8","issued":{"date-parts":[["2020"]]},"page":"2359-2364","title":"Lep-Anchor: automated construction of linkage map anchored haploid genomes","type":"article-journal","volume":"36"},"uris":["http://www.mendeley.com/documents/?uuid=39aa9504-96d1-4834-bf0c-854e3d45722a"]}],"mendeley":{"formattedCitation":"(Rastas, 2020)","plainTextFormattedCitation":"(Rastas, 2020)","previouslyFormattedCitation":"(Rastas 2020)"},"properties":{"noteIndex":0},"schema":"https://github.com/citation-style-language/schema/raw/master/csl-citation.json"}</w:instrText>
      </w:r>
      <w:r>
        <w:fldChar w:fldCharType="separate"/>
      </w:r>
      <w:r w:rsidR="005D2BD0" w:rsidRPr="005D2BD0">
        <w:rPr>
          <w:noProof/>
        </w:rPr>
        <w:t>(Rastas, 2020)</w:t>
      </w:r>
      <w:r>
        <w:fldChar w:fldCharType="end"/>
      </w:r>
      <w:r>
        <w:t xml:space="preserve"> to relate our linkage map to our draft assembly and generate marker orders that incorporated the physical and linkage estimates. This resulted in 17 linkage groups of 50-694 markers. We constructed </w:t>
      </w:r>
      <w:proofErr w:type="spellStart"/>
      <w:r w:rsidRPr="0031086C">
        <w:t>Marey</w:t>
      </w:r>
      <w:proofErr w:type="spellEnd"/>
      <w:r w:rsidRPr="0031086C">
        <w:t xml:space="preserve"> maps </w:t>
      </w:r>
      <w:r>
        <w:fldChar w:fldCharType="begin" w:fldLock="1"/>
      </w:r>
      <w:r w:rsidR="005D2BD0">
        <w:instrText>ADDIN CSL_CITATION {"citationItems":[{"id":"ITEM-1","itemData":{"abstract":"A novel, simultaneous, visual representation of sex-specific genetic maps and physical maps is introduced. Such maps, called Marey maps, provide direct comparisons of multiple genetic maps and elucidate the relationship of recombination frequency to physical distance.","author":[{"dropping-particle":"","family":"Chakravarti","given":"Aravinda","non-dropping-particle":"","parse-names":false,"suffix":""}],"container-title":"Genomics","id":"ITEM-1","issue":"1","issued":{"date-parts":[["1991","9"]]},"page":"219-222","title":"A graphical representation of genetic and physical maps: the Marey map","type":"article-journal","volume":"11"},"uris":["http://www.mendeley.com/documents/?uuid=b8930d6d-40f1-480b-b287-67a22f246740"]}],"mendeley":{"formattedCitation":"(Chakravarti, 1991)","plainTextFormattedCitation":"(Chakravarti, 1991)","previouslyFormattedCitation":"(Chakravarti 1991)"},"properties":{"noteIndex":0},"schema":"https://github.com/citation-style-language/schema/raw/master/csl-citation.json"}</w:instrText>
      </w:r>
      <w:r>
        <w:fldChar w:fldCharType="separate"/>
      </w:r>
      <w:r w:rsidR="005D2BD0" w:rsidRPr="005D2BD0">
        <w:rPr>
          <w:noProof/>
        </w:rPr>
        <w:t>(Chakravarti, 1991)</w:t>
      </w:r>
      <w:r>
        <w:fldChar w:fldCharType="end"/>
      </w:r>
      <w:r>
        <w:t xml:space="preserve"> </w:t>
      </w:r>
      <w:r w:rsidRPr="0031086C">
        <w:t xml:space="preserve">in R to examine collinearity between the linkage map and the draft assembly. </w:t>
      </w:r>
      <w:r w:rsidRPr="002A3E44">
        <w:t>Marker positions were generally highly consistent between the linkage map and draft assembly</w:t>
      </w:r>
      <w:r>
        <w:t xml:space="preserve">. We manually removed markers that caused significant map expansion, which likely reflect genotyping error. Recombination plots and </w:t>
      </w:r>
      <w:proofErr w:type="spellStart"/>
      <w:r>
        <w:t>Marey</w:t>
      </w:r>
      <w:proofErr w:type="spellEnd"/>
      <w:r>
        <w:t xml:space="preserve"> maps revealed that two of the draft assembly scaffolds had been split, so we manually rejoined them in the .</w:t>
      </w:r>
      <w:proofErr w:type="spellStart"/>
      <w:r>
        <w:t>agp</w:t>
      </w:r>
      <w:proofErr w:type="spellEnd"/>
      <w:r>
        <w:t xml:space="preserve"> files before producing the final maps. We generated the final maps by positioning markers according to </w:t>
      </w:r>
      <w:proofErr w:type="spellStart"/>
      <w:r>
        <w:t>Lep</w:t>
      </w:r>
      <w:proofErr w:type="spellEnd"/>
      <w:r>
        <w:t>-Anchor’s integration of the draft assembly and the linkage data</w:t>
      </w:r>
      <w:r w:rsidRPr="002A3E44">
        <w:t xml:space="preserve">. </w:t>
      </w:r>
      <w:r>
        <w:t xml:space="preserve">Scripts are available on </w:t>
      </w:r>
      <w:proofErr w:type="spellStart"/>
      <w:r>
        <w:t>Github</w:t>
      </w:r>
      <w:proofErr w:type="spellEnd"/>
      <w:r>
        <w:t xml:space="preserve"> [XXX]</w:t>
      </w:r>
    </w:p>
    <w:p w14:paraId="20412616" w14:textId="60643966" w:rsidR="005D2BD0" w:rsidRPr="005D2BD0" w:rsidRDefault="005D2BD0" w:rsidP="005D2BD0">
      <w:pPr>
        <w:widowControl w:val="0"/>
        <w:autoSpaceDE w:val="0"/>
        <w:autoSpaceDN w:val="0"/>
        <w:adjustRightInd w:val="0"/>
        <w:spacing w:line="240" w:lineRule="auto"/>
        <w:ind w:left="480" w:hanging="480"/>
        <w:rPr>
          <w:rFonts w:cs="Calibri"/>
          <w:noProof/>
          <w:szCs w:val="24"/>
        </w:rPr>
      </w:pPr>
      <w:r>
        <w:fldChar w:fldCharType="begin" w:fldLock="1"/>
      </w:r>
      <w:r>
        <w:instrText xml:space="preserve">ADDIN Mendeley Bibliography CSL_BIBLIOGRAPHY </w:instrText>
      </w:r>
      <w:r>
        <w:fldChar w:fldCharType="separate"/>
      </w:r>
      <w:r w:rsidRPr="005D2BD0">
        <w:rPr>
          <w:rFonts w:cs="Calibri"/>
          <w:noProof/>
          <w:szCs w:val="24"/>
        </w:rPr>
        <w:t xml:space="preserve">Chakravarti, A. 1991. A graphical representation of genetic and physical maps: the Marey map. </w:t>
      </w:r>
      <w:r w:rsidRPr="005D2BD0">
        <w:rPr>
          <w:rFonts w:cs="Calibri"/>
          <w:i/>
          <w:iCs/>
          <w:noProof/>
          <w:szCs w:val="24"/>
        </w:rPr>
        <w:t>Genomics</w:t>
      </w:r>
      <w:r w:rsidRPr="005D2BD0">
        <w:rPr>
          <w:rFonts w:cs="Calibri"/>
          <w:noProof/>
          <w:szCs w:val="24"/>
        </w:rPr>
        <w:t xml:space="preserve"> 11: 219–222.</w:t>
      </w:r>
    </w:p>
    <w:p w14:paraId="7E5EDD33" w14:textId="77777777" w:rsidR="005D2BD0" w:rsidRPr="005D2BD0" w:rsidRDefault="005D2BD0" w:rsidP="005D2BD0">
      <w:pPr>
        <w:widowControl w:val="0"/>
        <w:autoSpaceDE w:val="0"/>
        <w:autoSpaceDN w:val="0"/>
        <w:adjustRightInd w:val="0"/>
        <w:spacing w:line="240" w:lineRule="auto"/>
        <w:ind w:left="480" w:hanging="480"/>
        <w:rPr>
          <w:rFonts w:cs="Calibri"/>
          <w:noProof/>
          <w:szCs w:val="24"/>
        </w:rPr>
      </w:pPr>
      <w:r w:rsidRPr="005D2BD0">
        <w:rPr>
          <w:rFonts w:cs="Calibri"/>
          <w:noProof/>
          <w:szCs w:val="24"/>
        </w:rPr>
        <w:t xml:space="preserve">Nakajima, G. 1963. Karyotype of Genus Ipomoea. </w:t>
      </w:r>
      <w:r w:rsidRPr="005D2BD0">
        <w:rPr>
          <w:rFonts w:cs="Calibri"/>
          <w:i/>
          <w:iCs/>
          <w:noProof/>
          <w:szCs w:val="24"/>
        </w:rPr>
        <w:t>Cytologia</w:t>
      </w:r>
      <w:r w:rsidRPr="005D2BD0">
        <w:rPr>
          <w:rFonts w:cs="Calibri"/>
          <w:noProof/>
          <w:szCs w:val="24"/>
        </w:rPr>
        <w:t xml:space="preserve"> 28: 351–359.</w:t>
      </w:r>
    </w:p>
    <w:p w14:paraId="1858EB1C" w14:textId="77777777" w:rsidR="005D2BD0" w:rsidRPr="005D2BD0" w:rsidRDefault="005D2BD0" w:rsidP="005D2BD0">
      <w:pPr>
        <w:widowControl w:val="0"/>
        <w:autoSpaceDE w:val="0"/>
        <w:autoSpaceDN w:val="0"/>
        <w:adjustRightInd w:val="0"/>
        <w:spacing w:line="240" w:lineRule="auto"/>
        <w:ind w:left="480" w:hanging="480"/>
        <w:rPr>
          <w:rFonts w:cs="Calibri"/>
          <w:noProof/>
          <w:szCs w:val="24"/>
        </w:rPr>
      </w:pPr>
      <w:r w:rsidRPr="005D2BD0">
        <w:rPr>
          <w:rFonts w:cs="Calibri"/>
          <w:noProof/>
          <w:szCs w:val="24"/>
        </w:rPr>
        <w:t xml:space="preserve">Rastas, P. 2020. Lep-Anchor: automated construction of linkage map anchored haploid genomes. </w:t>
      </w:r>
      <w:r w:rsidRPr="005D2BD0">
        <w:rPr>
          <w:rFonts w:cs="Calibri"/>
          <w:i/>
          <w:iCs/>
          <w:noProof/>
          <w:szCs w:val="24"/>
        </w:rPr>
        <w:t>Bioinformatics (Oxford, England)</w:t>
      </w:r>
      <w:r w:rsidRPr="005D2BD0">
        <w:rPr>
          <w:rFonts w:cs="Calibri"/>
          <w:noProof/>
          <w:szCs w:val="24"/>
        </w:rPr>
        <w:t xml:space="preserve"> 36: 2359–2364.</w:t>
      </w:r>
    </w:p>
    <w:p w14:paraId="26405522" w14:textId="77777777" w:rsidR="005D2BD0" w:rsidRPr="005D2BD0" w:rsidRDefault="005D2BD0" w:rsidP="005D2BD0">
      <w:pPr>
        <w:widowControl w:val="0"/>
        <w:autoSpaceDE w:val="0"/>
        <w:autoSpaceDN w:val="0"/>
        <w:adjustRightInd w:val="0"/>
        <w:spacing w:line="240" w:lineRule="auto"/>
        <w:ind w:left="480" w:hanging="480"/>
        <w:rPr>
          <w:rFonts w:cs="Calibri"/>
          <w:noProof/>
          <w:szCs w:val="24"/>
        </w:rPr>
      </w:pPr>
      <w:r w:rsidRPr="005D2BD0">
        <w:rPr>
          <w:rFonts w:cs="Calibri"/>
          <w:noProof/>
          <w:szCs w:val="24"/>
        </w:rPr>
        <w:t xml:space="preserve">Rastas, P., L. Paulin, I. Hanski, R. Lehtonen, P. Auvinen, and M. Brudno. 2013. Lep-MAP: Fast and accurate linkage map construction for large SNP datasets. </w:t>
      </w:r>
      <w:r w:rsidRPr="005D2BD0">
        <w:rPr>
          <w:rFonts w:cs="Calibri"/>
          <w:i/>
          <w:iCs/>
          <w:noProof/>
          <w:szCs w:val="24"/>
        </w:rPr>
        <w:t>Bioinformatics</w:t>
      </w:r>
      <w:r w:rsidRPr="005D2BD0">
        <w:rPr>
          <w:rFonts w:cs="Calibri"/>
          <w:noProof/>
          <w:szCs w:val="24"/>
        </w:rPr>
        <w:t xml:space="preserve"> 29: 3128–3134.</w:t>
      </w:r>
    </w:p>
    <w:p w14:paraId="0D0EC987" w14:textId="77777777" w:rsidR="005D2BD0" w:rsidRPr="005D2BD0" w:rsidRDefault="005D2BD0" w:rsidP="005D2BD0">
      <w:pPr>
        <w:widowControl w:val="0"/>
        <w:autoSpaceDE w:val="0"/>
        <w:autoSpaceDN w:val="0"/>
        <w:adjustRightInd w:val="0"/>
        <w:spacing w:line="240" w:lineRule="auto"/>
        <w:ind w:left="480" w:hanging="480"/>
        <w:rPr>
          <w:rFonts w:cs="Calibri"/>
          <w:noProof/>
        </w:rPr>
      </w:pPr>
      <w:r w:rsidRPr="005D2BD0">
        <w:rPr>
          <w:rFonts w:cs="Calibri"/>
          <w:noProof/>
          <w:szCs w:val="24"/>
        </w:rPr>
        <w:t xml:space="preserve">Sedlazeck, F. J., P. Rescheneder, and A. Von Haeseler. 2013. NextGenMap: Fast and accurate read mapping in highly polymorphic genomes. </w:t>
      </w:r>
      <w:r w:rsidRPr="005D2BD0">
        <w:rPr>
          <w:rFonts w:cs="Calibri"/>
          <w:i/>
          <w:iCs/>
          <w:noProof/>
          <w:szCs w:val="24"/>
        </w:rPr>
        <w:t>Bioinformatics</w:t>
      </w:r>
      <w:r w:rsidRPr="005D2BD0">
        <w:rPr>
          <w:rFonts w:cs="Calibri"/>
          <w:noProof/>
          <w:szCs w:val="24"/>
        </w:rPr>
        <w:t xml:space="preserve"> 29: 2790–2791.</w:t>
      </w:r>
    </w:p>
    <w:p w14:paraId="41D93446" w14:textId="7D772F73" w:rsidR="00EA0DE8" w:rsidRDefault="005D2BD0">
      <w:r>
        <w:fldChar w:fldCharType="end"/>
      </w:r>
    </w:p>
    <w:sectPr w:rsidR="00EA0DE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345EC"/>
    <w:rsid w:val="00344657"/>
    <w:rsid w:val="00577A80"/>
    <w:rsid w:val="005D2BD0"/>
    <w:rsid w:val="006D1E20"/>
    <w:rsid w:val="008345EC"/>
    <w:rsid w:val="00BC5E92"/>
    <w:rsid w:val="00D82E20"/>
    <w:rsid w:val="00EB34EE"/>
    <w:rsid w:val="00F4310D"/>
    <w:rsid w:val="00F7101B"/>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1C26BD"/>
  <w15:chartTrackingRefBased/>
  <w15:docId w15:val="{D11AAD75-3E6B-48E3-B109-20F16089A2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345EC"/>
    <w:rPr>
      <w:rFonts w:ascii="Calibri" w:eastAsia="Calibri" w:hAnsi="Calibri" w:cs="Arial"/>
    </w:rPr>
  </w:style>
  <w:style w:type="paragraph" w:styleId="Heading2">
    <w:name w:val="heading 2"/>
    <w:basedOn w:val="Normal"/>
    <w:next w:val="Normal"/>
    <w:link w:val="Heading2Char"/>
    <w:uiPriority w:val="9"/>
    <w:unhideWhenUsed/>
    <w:qFormat/>
    <w:rsid w:val="008345EC"/>
    <w:pPr>
      <w:keepNext/>
      <w:keepLines/>
      <w:spacing w:before="40" w:after="0"/>
      <w:outlineLvl w:val="1"/>
    </w:pPr>
    <w:rPr>
      <w:rFonts w:ascii="Calibri Light" w:eastAsia="Times New Roman" w:hAnsi="Calibri Light" w:cs="Times New Roman"/>
      <w:color w:val="2F5496"/>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8345EC"/>
    <w:rPr>
      <w:rFonts w:ascii="Calibri Light" w:eastAsia="Times New Roman" w:hAnsi="Calibri Light" w:cs="Times New Roman"/>
      <w:color w:val="2F5496"/>
      <w:sz w:val="26"/>
      <w:szCs w:val="26"/>
    </w:rPr>
  </w:style>
  <w:style w:type="character" w:styleId="CommentReference">
    <w:name w:val="annotation reference"/>
    <w:uiPriority w:val="99"/>
    <w:semiHidden/>
    <w:unhideWhenUsed/>
    <w:rsid w:val="008345EC"/>
    <w:rPr>
      <w:sz w:val="16"/>
      <w:szCs w:val="16"/>
    </w:rPr>
  </w:style>
  <w:style w:type="paragraph" w:styleId="CommentText">
    <w:name w:val="annotation text"/>
    <w:basedOn w:val="Normal"/>
    <w:link w:val="CommentTextChar"/>
    <w:uiPriority w:val="99"/>
    <w:unhideWhenUsed/>
    <w:rsid w:val="008345EC"/>
    <w:pPr>
      <w:spacing w:line="240" w:lineRule="auto"/>
    </w:pPr>
    <w:rPr>
      <w:sz w:val="20"/>
      <w:szCs w:val="20"/>
    </w:rPr>
  </w:style>
  <w:style w:type="character" w:customStyle="1" w:styleId="CommentTextChar">
    <w:name w:val="Comment Text Char"/>
    <w:basedOn w:val="DefaultParagraphFont"/>
    <w:link w:val="CommentText"/>
    <w:uiPriority w:val="99"/>
    <w:rsid w:val="008345EC"/>
    <w:rPr>
      <w:rFonts w:ascii="Calibri" w:eastAsia="Calibri" w:hAnsi="Calibri" w:cs="Arial"/>
      <w:sz w:val="20"/>
      <w:szCs w:val="20"/>
    </w:rPr>
  </w:style>
  <w:style w:type="paragraph" w:styleId="BalloonText">
    <w:name w:val="Balloon Text"/>
    <w:basedOn w:val="Normal"/>
    <w:link w:val="BalloonTextChar"/>
    <w:uiPriority w:val="99"/>
    <w:semiHidden/>
    <w:unhideWhenUsed/>
    <w:rsid w:val="008345E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345EC"/>
    <w:rPr>
      <w:rFonts w:ascii="Segoe UI" w:eastAsia="Calibr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923</Words>
  <Characters>10965</Characters>
  <Application>Microsoft Office Word</Application>
  <DocSecurity>0</DocSecurity>
  <Lines>91</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8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anna Rifkin</dc:creator>
  <cp:keywords/>
  <dc:description/>
  <cp:lastModifiedBy>Joanna Rifkin</cp:lastModifiedBy>
  <cp:revision>4</cp:revision>
  <dcterms:created xsi:type="dcterms:W3CDTF">2020-12-17T15:05:00Z</dcterms:created>
  <dcterms:modified xsi:type="dcterms:W3CDTF">2020-12-18T19: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journal-of-botany</vt:lpwstr>
  </property>
  <property fmtid="{D5CDD505-2E9C-101B-9397-08002B2CF9AE}" pid="3" name="Mendeley Recent Style Name 0_1">
    <vt:lpwstr>American Journal of Botany</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s://csl.mendeley.com/styles/20903671/apa-2</vt:lpwstr>
  </property>
  <property fmtid="{D5CDD505-2E9C-101B-9397-08002B2CF9AE}" pid="7" name="Mendeley Recent Style Name 2_1">
    <vt:lpwstr>American Psychological Association 6th edition - Joanna Rifki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csl.mendeley.com/styles/20903671/harvard-cite-them-right</vt:lpwstr>
  </property>
  <property fmtid="{D5CDD505-2E9C-101B-9397-08002B2CF9AE}" pid="13" name="Mendeley Recent Style Name 5_1">
    <vt:lpwstr>Cite Them Right 10th edition - Harvard - Joanna Rifkin</vt:lpwstr>
  </property>
  <property fmtid="{D5CDD505-2E9C-101B-9397-08002B2CF9AE}" pid="14" name="Mendeley Recent Style Id 6_1">
    <vt:lpwstr>http://www.zotero.org/styles/council-of-science-editors-author-date</vt:lpwstr>
  </property>
  <property fmtid="{D5CDD505-2E9C-101B-9397-08002B2CF9AE}" pid="15" name="Mendeley Recent Style Name 6_1">
    <vt:lpwstr>Council of Science Editors, Name-Year (author-date)</vt:lpwstr>
  </property>
  <property fmtid="{D5CDD505-2E9C-101B-9397-08002B2CF9AE}" pid="16" name="Mendeley Recent Style Id 7_1">
    <vt:lpwstr>http://csl.mendeley.com/styles/20903671/council-of-science-editors-author-date-3</vt:lpwstr>
  </property>
  <property fmtid="{D5CDD505-2E9C-101B-9397-08002B2CF9AE}" pid="17" name="Mendeley Recent Style Name 7_1">
    <vt:lpwstr>Council of Science Editors, Name-Year (author-date) - Joanna Rifkin, PhD</vt:lpwstr>
  </property>
  <property fmtid="{D5CDD505-2E9C-101B-9397-08002B2CF9AE}" pid="18" name="Mendeley Recent Style Id 8_1">
    <vt:lpwstr>http://www.zotero.org/styles/evolution</vt:lpwstr>
  </property>
  <property fmtid="{D5CDD505-2E9C-101B-9397-08002B2CF9AE}" pid="19" name="Mendeley Recent Style Name 8_1">
    <vt:lpwstr>Evolution</vt:lpwstr>
  </property>
  <property fmtid="{D5CDD505-2E9C-101B-9397-08002B2CF9AE}" pid="20" name="Mendeley Recent Style Id 9_1">
    <vt:lpwstr>http://www.zotero.org/styles/ieee</vt:lpwstr>
  </property>
  <property fmtid="{D5CDD505-2E9C-101B-9397-08002B2CF9AE}" pid="21" name="Mendeley Recent Style Name 9_1">
    <vt:lpwstr>IEEE</vt:lpwstr>
  </property>
  <property fmtid="{D5CDD505-2E9C-101B-9397-08002B2CF9AE}" pid="22" name="Mendeley Document_1">
    <vt:lpwstr>True</vt:lpwstr>
  </property>
  <property fmtid="{D5CDD505-2E9C-101B-9397-08002B2CF9AE}" pid="23" name="Mendeley Unique User Id_1">
    <vt:lpwstr>c500ce16-e17e-33c3-8706-a35cc03eb965</vt:lpwstr>
  </property>
  <property fmtid="{D5CDD505-2E9C-101B-9397-08002B2CF9AE}" pid="24" name="Mendeley Citation Style_1">
    <vt:lpwstr>http://www.zotero.org/styles/american-journal-of-botany</vt:lpwstr>
  </property>
</Properties>
</file>